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250A2" w:rsidRPr="00F250A2" w:rsidRDefault="00F250A2" w:rsidP="003C060C">
      <w:r w:rsidRPr="00F250A2">
        <w:rPr>
          <w:b/>
        </w:rPr>
        <w:t xml:space="preserve">Figure </w:t>
      </w:r>
      <w:r w:rsidR="00320820">
        <w:rPr>
          <w:b/>
        </w:rPr>
        <w:t>S</w:t>
      </w:r>
      <w:bookmarkStart w:id="0" w:name="_GoBack"/>
      <w:bookmarkEnd w:id="0"/>
      <w:r w:rsidRPr="00F250A2">
        <w:rPr>
          <w:b/>
        </w:rPr>
        <w:t xml:space="preserve">1. </w:t>
      </w:r>
      <w:r>
        <w:t xml:space="preserve">Plant </w:t>
      </w:r>
      <w:r w:rsidR="00195B95">
        <w:t xml:space="preserve">codon-optimized </w:t>
      </w:r>
      <w:r>
        <w:t xml:space="preserve">PlyCP41pc gene. A. Nucleotide sequence of the PlyCP41pc gene and explanatory notes and encoded protein. B. Alignment of </w:t>
      </w:r>
      <w:r w:rsidRPr="00F250A2">
        <w:rPr>
          <w:i/>
        </w:rPr>
        <w:t>E. coli</w:t>
      </w:r>
      <w:r>
        <w:t xml:space="preserve"> optimized gene PlyCP41 (and identical PlyCP41p) nucleotide sequence (lower line in black) and plant codon-optimized gene PlyCP41pc (upper line in red). Yellow boxes indicate the modified sequences in PlyCP41pc. </w:t>
      </w:r>
    </w:p>
    <w:p w:rsidR="003C060C" w:rsidRDefault="00F250A2" w:rsidP="003C060C">
      <w:r>
        <w:t xml:space="preserve">A. </w:t>
      </w:r>
      <w:r w:rsidR="003C060C">
        <w:t>Plant codon-optimized CP41 gene:</w:t>
      </w:r>
    </w:p>
    <w:p w:rsidR="003C060C" w:rsidRDefault="00DE6412" w:rsidP="00DE6412">
      <w:pPr>
        <w:rPr>
          <w:u w:val="double"/>
        </w:rPr>
      </w:pPr>
      <w:r w:rsidRPr="00DE6412">
        <w:rPr>
          <w:u w:val="double"/>
        </w:rPr>
        <w:t>GGGCC</w:t>
      </w:r>
      <w:r w:rsidRPr="00DE6412">
        <w:rPr>
          <w:i/>
          <w:u w:val="double"/>
        </w:rPr>
        <w:t>C</w:t>
      </w:r>
      <w:r w:rsidRPr="00DE6412">
        <w:rPr>
          <w:i/>
        </w:rPr>
        <w:t>aac</w:t>
      </w:r>
      <w:r w:rsidRPr="00DE6412">
        <w:rPr>
          <w:u w:val="single"/>
        </w:rPr>
        <w:t>ATG</w:t>
      </w:r>
      <w:r>
        <w:t>CTTAAGGGAATTGATGTTTCTGAACATCAAGGTAGAATTGATTGGGAGAGGGTTAAAGGAAACATCGATTTCGCTATCCTTAGAGCTGGATACGGTAGGAATAACATCGATAAGCAATTCATTAGAAACATTGAAGAGTGTAATAGGTTGTGCATTCCAGTTGGAATCTATTGGTTTTCATACGCTTGGAATGAGGAGATGGCTAAGAATGAGGCTAGATATGTTCTTGAGGCTATTAAAGGTTATAGGGTTGATTACCCTATCTCTTACGATCTTGAGTACGATACTTTGAACTACGCTTCTAAGAATGGTGTTACTATTGGAAAGAGATTGGCTACAGATATGGTTAAAGCTTTCTGTGATGAGATTAATAGAAATGGTTACAGGGCTATGAATTACACTAACCAAGATTTTCTTTTGAATAAGTTCTACATGAATGAGCTTACAAACTACCCATTGTGGTACGCTTGGTACAACTCTAAATTGAACAGAGATTGCGCTATCTGGCAATATTCTGAATCAGGACAAGTTCCTGGTATTGGAGGTGCTTCAGTTGATATGAACTACTGTTACGAAGATTTTCTTAAGAAAGATTTCACTTTGGAGAACGCTACTACATGCAACGTTGATACAGAACTTAACATTAGGGCTAAGGGAACTACAGGTGCTACTATTGTTGGATCTATTCCAGCTGGAGATAGGTTTAGAATTAAGTGGGTTGATTCAGATTATTTGGGATGGTATTACATTGAGTACCAAGGAATTACAGGTTATGTTTCTCAAGATTACGTTGAAAAGCTTCAAATGGCTACTACATGTAACGTTGATTCAGTTTTGAACGTTAGGGCTGAGGGAAACACTTCTTCAAACATCGTTGCTACAATTAATCCTGGTGAAGTTTTTAGAATCGATTGGGTTGATTCTGATTTCATCGGTTGGTACAGGATCACTACAGCTAATGGTGCTAATGGTTTCGTTAAATCAGATTTCGTTAAGAAACTT</w:t>
      </w:r>
      <w:r w:rsidRPr="00DE6412">
        <w:rPr>
          <w:u w:val="dotted"/>
        </w:rPr>
        <w:t>CATCATCATCATCATCAT</w:t>
      </w:r>
      <w:r w:rsidRPr="00DE6412">
        <w:rPr>
          <w:u w:val="wave"/>
        </w:rPr>
        <w:t>TAG</w:t>
      </w:r>
      <w:r w:rsidRPr="00DE6412">
        <w:rPr>
          <w:u w:val="double"/>
        </w:rPr>
        <w:t>ACTAGT</w:t>
      </w:r>
    </w:p>
    <w:p w:rsidR="00DE6412" w:rsidRDefault="00DE6412" w:rsidP="00DE6412">
      <w:r>
        <w:rPr>
          <w:u w:val="double"/>
        </w:rPr>
        <w:t>Double-underline</w:t>
      </w:r>
      <w:r>
        <w:t>: restriction sites</w:t>
      </w:r>
      <w:r w:rsidR="0020754C">
        <w:t xml:space="preserve"> used for initial design of gene. Primers containing different restriction sites were used to move the gene into the plant virus-based expression vector plasmid through a 2-step process and intermediate plasmid.</w:t>
      </w:r>
    </w:p>
    <w:p w:rsidR="00DE6412" w:rsidRDefault="00DE6412" w:rsidP="00DE6412">
      <w:r>
        <w:t>Italics:</w:t>
      </w:r>
      <w:r w:rsidR="0020754C">
        <w:t xml:space="preserve"> surrounding plant translational consensus sequence (We also used this when we amplified the E. coli codon-optimized gene to express in plants)</w:t>
      </w:r>
    </w:p>
    <w:p w:rsidR="00DE6412" w:rsidRDefault="00DE6412" w:rsidP="00DE6412">
      <w:r>
        <w:t>ATG: start codon</w:t>
      </w:r>
    </w:p>
    <w:p w:rsidR="00BE0D6C" w:rsidRDefault="00DE6412" w:rsidP="00DE6412">
      <w:r>
        <w:t xml:space="preserve">Dotted line: </w:t>
      </w:r>
      <w:r w:rsidR="00BE0D6C">
        <w:t>coding for HIS-tag</w:t>
      </w:r>
      <w:r w:rsidR="0020754C">
        <w:t xml:space="preserve"> (6  histidine residues)</w:t>
      </w:r>
    </w:p>
    <w:p w:rsidR="003C060C" w:rsidRDefault="00BE0D6C" w:rsidP="003C060C">
      <w:r>
        <w:t>Wavy line: stop codon</w:t>
      </w:r>
    </w:p>
    <w:p w:rsidR="003C060C" w:rsidRDefault="003C060C" w:rsidP="003C060C">
      <w:r>
        <w:t>Plant codon-optimized CP41 protein:</w:t>
      </w:r>
    </w:p>
    <w:p w:rsidR="00AB61A3" w:rsidRDefault="003C060C" w:rsidP="003C060C">
      <w:r>
        <w:t>MLKGIDVSEHQGRIDWERVKGNIDFAILRAGYGRNNIDKQFIRNIEECNRLCIPVGIYWFSYAWNEEMAKNEARYVLEAIKGYRVDYPISYDLEYDTLNYASKNGVTIGKRLATDMVKAFCDEINRNGYRAMNYTNQDFLLNKFYMNELTNYPLWYAWYNSKLNRDCAIWQYSESGQVPGIGGASVDMNYCYEDFLKKDFTLENATTCNVDTELNIRAKGTTGATIVGSIPAGDRFRIKWVDSDYLGWYYIEYQGITGYVSQDYVEKLQMATTCNVDSVLNVRAEGNTSSNIVATINPGEVFRIDWVDSDFIGWYRITTANGANGFVKSDFVKKLHHHHHH</w:t>
      </w:r>
    </w:p>
    <w:p w:rsidR="00D24752" w:rsidRDefault="00D24752">
      <w:r>
        <w:br w:type="page"/>
      </w:r>
    </w:p>
    <w:p w:rsidR="00AB714F" w:rsidRPr="00F250A2" w:rsidRDefault="00F250A2" w:rsidP="003C060C">
      <w:pPr>
        <w:rPr>
          <w:rFonts w:ascii="Courier New" w:hAnsi="Courier New" w:cs="Courier New"/>
          <w:color w:val="000000" w:themeColor="text1"/>
          <w:sz w:val="18"/>
          <w:szCs w:val="18"/>
        </w:rPr>
      </w:pPr>
      <w:r w:rsidRPr="00F250A2">
        <w:rPr>
          <w:rFonts w:ascii="Courier New" w:hAnsi="Courier New" w:cs="Courier New"/>
          <w:color w:val="000000" w:themeColor="text1"/>
          <w:sz w:val="18"/>
          <w:szCs w:val="18"/>
        </w:rPr>
        <w:lastRenderedPageBreak/>
        <w:t xml:space="preserve">B. </w:t>
      </w:r>
      <w:r>
        <w:rPr>
          <w:rFonts w:ascii="Courier New" w:hAnsi="Courier New" w:cs="Courier New"/>
          <w:color w:val="000000" w:themeColor="text1"/>
          <w:sz w:val="18"/>
          <w:szCs w:val="18"/>
        </w:rPr>
        <w:t>Alignment of PlyCP41pc and PlyCP41 nucleotide sequences</w:t>
      </w:r>
    </w:p>
    <w:p w:rsidR="0030073A" w:rsidRPr="00800A19" w:rsidRDefault="004B68CA" w:rsidP="003C70DC">
      <w:pPr>
        <w:pStyle w:val="NoSpacing"/>
        <w:ind w:hanging="1080"/>
        <w:rPr>
          <w:rFonts w:ascii="Courier New" w:hAnsi="Courier New" w:cs="Courier New"/>
          <w:color w:val="FF0000"/>
          <w:sz w:val="18"/>
          <w:szCs w:val="18"/>
        </w:rPr>
      </w:pPr>
      <w:r w:rsidRPr="00800A19">
        <w:rPr>
          <w:rFonts w:ascii="Courier New" w:hAnsi="Courier New" w:cs="Courier New"/>
          <w:color w:val="FF0000"/>
          <w:sz w:val="18"/>
          <w:szCs w:val="18"/>
        </w:rPr>
        <w:t>PlyCP41p</w:t>
      </w:r>
      <w:r w:rsidR="003C70DC" w:rsidRPr="00800A19">
        <w:rPr>
          <w:rFonts w:ascii="Courier New" w:hAnsi="Courier New" w:cs="Courier New"/>
          <w:color w:val="FF0000"/>
          <w:sz w:val="18"/>
          <w:szCs w:val="18"/>
        </w:rPr>
        <w:t>c</w:t>
      </w:r>
      <w:r w:rsidRPr="00800A19">
        <w:rPr>
          <w:rFonts w:ascii="Courier New" w:hAnsi="Courier New" w:cs="Courier New"/>
          <w:color w:val="FF0000"/>
          <w:sz w:val="18"/>
          <w:szCs w:val="18"/>
        </w:rPr>
        <w:t xml:space="preserve"> 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ATGCT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AAGGG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AT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A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TT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TCT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A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CA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CA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G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ATTGATTGGGA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G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T</w:t>
      </w:r>
      <w:r w:rsidR="00D24752" w:rsidRPr="00800A19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AA</w:t>
      </w:r>
      <w:r w:rsidR="00D24752"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G</w:t>
      </w:r>
      <w:r w:rsidR="00D24752"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AACATCGA</w:t>
      </w:r>
      <w:r w:rsidR="00D24752"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TTCGC</w:t>
      </w:r>
      <w:r w:rsidR="00D24752"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AT</w:t>
      </w:r>
      <w:r w:rsidR="00D24752"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CT</w:t>
      </w:r>
      <w:r w:rsidR="00D24752"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="00D24752" w:rsidRPr="00800A19">
        <w:rPr>
          <w:rFonts w:ascii="Courier New" w:hAnsi="Courier New" w:cs="Courier New"/>
          <w:color w:val="FF0000"/>
          <w:sz w:val="18"/>
          <w:szCs w:val="18"/>
        </w:rPr>
        <w:t>G</w:t>
      </w:r>
    </w:p>
    <w:p w:rsidR="0030073A" w:rsidRPr="00800A19" w:rsidRDefault="004B68CA" w:rsidP="003C70DC">
      <w:pPr>
        <w:pStyle w:val="NoSpacing"/>
        <w:ind w:hanging="1080"/>
        <w:rPr>
          <w:rFonts w:ascii="Courier New" w:hAnsi="Courier New" w:cs="Courier New"/>
          <w:sz w:val="18"/>
          <w:szCs w:val="18"/>
        </w:rPr>
      </w:pPr>
      <w:r w:rsidRPr="00800A19">
        <w:rPr>
          <w:rFonts w:ascii="Courier New" w:hAnsi="Courier New" w:cs="Courier New"/>
          <w:sz w:val="18"/>
          <w:szCs w:val="18"/>
        </w:rPr>
        <w:t xml:space="preserve">PlyCP41 </w:t>
      </w:r>
      <w:r w:rsidR="003C70DC" w:rsidRPr="00800A19">
        <w:rPr>
          <w:rFonts w:ascii="Courier New" w:hAnsi="Courier New" w:cs="Courier New"/>
          <w:sz w:val="18"/>
          <w:szCs w:val="18"/>
        </w:rPr>
        <w:t xml:space="preserve"> </w:t>
      </w:r>
      <w:r w:rsidRPr="00800A19">
        <w:rPr>
          <w:rFonts w:ascii="Courier New" w:hAnsi="Courier New" w:cs="Courier New"/>
          <w:sz w:val="18"/>
          <w:szCs w:val="18"/>
        </w:rPr>
        <w:t xml:space="preserve"> </w:t>
      </w:r>
      <w:r w:rsidR="0030073A" w:rsidRPr="00800A19">
        <w:rPr>
          <w:rFonts w:ascii="Courier New" w:hAnsi="Courier New" w:cs="Courier New"/>
          <w:sz w:val="18"/>
          <w:szCs w:val="18"/>
        </w:rPr>
        <w:t>ATGCTGAAGGGTATCGACGTTAGCGAGCACCAGGGCCGTATTGATTGGGAACGTGTGAAGGGTAACATCGACTTCGCGATTCTGCG</w:t>
      </w:r>
    </w:p>
    <w:p w:rsidR="0030073A" w:rsidRP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P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ATACGG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ATCGATAAGCAATT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ATTGA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G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TGCAT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C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TGG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</w:t>
      </w:r>
      <w:r w:rsidRPr="00E54ABD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TGCGGGTTACGGCCGTAACAACATCGATAAGCAATTTATCCGTAACATTGAGGAATGCAACCGTCTGTGCATCCCGGTTGGTATTT</w:t>
      </w:r>
    </w:p>
    <w:p w:rsidR="0030073A" w:rsidRP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30073A">
        <w:rPr>
          <w:rFonts w:ascii="Courier New" w:hAnsi="Courier New" w:cs="Courier New"/>
          <w:color w:val="FF0000"/>
          <w:sz w:val="18"/>
          <w:szCs w:val="18"/>
        </w:rPr>
        <w:t>A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TT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TC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AA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GGAGATGGC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GAA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GGC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TCT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AGG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F10A2F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</w:p>
    <w:p w:rsidR="0030073A" w:rsidRP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ACTGGTTCAGCTATGCGTGGAACGAGGAAATGGCGAAGAACGAGGCGCGTTACGTTCTGGAAGCGATCAAAGGCTACCGTGTGGAC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643079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C</w:t>
      </w:r>
      <w:r w:rsidRPr="00643079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</w:t>
      </w:r>
      <w:r w:rsidRPr="00643079">
        <w:rPr>
          <w:rFonts w:ascii="Courier New" w:hAnsi="Courier New" w:cs="Courier New"/>
          <w:color w:val="FF0000"/>
          <w:sz w:val="18"/>
          <w:szCs w:val="18"/>
          <w:highlight w:val="yellow"/>
        </w:rPr>
        <w:t>CTC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CG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T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TAC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AACT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TC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GA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TGTTAC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G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A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C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TATCCGATTAGCTACGACCTGGAATATGATACCCTGAACTATGCGAGCAAGAACGGTGTTACCATCGGCAAACGTCTGGCGACCGA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GGT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AGC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T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TG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TA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</w:t>
      </w:r>
      <w:r w:rsidRPr="00A66E0B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TTA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GA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C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TTT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T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A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GT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CATGGTGAAAGCGTTTTGCGATGAAATTAACCGTAACGGTTACCGTGCGATGAACTATACCAACCAGGATTTCCTGCTGAACAAGT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30073A">
        <w:rPr>
          <w:rFonts w:ascii="Courier New" w:hAnsi="Courier New" w:cs="Courier New"/>
          <w:color w:val="FF0000"/>
          <w:sz w:val="18"/>
          <w:szCs w:val="18"/>
        </w:rPr>
        <w:t>T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CATGA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GCT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T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A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TGGTACG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T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C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AA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TTGCGC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CTGGC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5F4E72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TTTACATGAACGAGCTGACCAACTATCCGCTGTGGTACGCGTGGTATAACAGCAAACTGAACCGTGATTGCGCGATCTGGCAGTAC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TC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424A1E">
        <w:rPr>
          <w:rFonts w:ascii="Courier New" w:hAnsi="Courier New" w:cs="Courier New"/>
          <w:color w:val="FF0000"/>
          <w:sz w:val="18"/>
          <w:szCs w:val="18"/>
        </w:rPr>
        <w:t>A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ATC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AAGTTCC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TGG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TTC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424A1E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GAACTACTG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AGA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T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T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GAAAGATTT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AGCGAGAGCGGTCAAGTTCCGGGCATTGGTGGCGCGAGCGTGGACATGAACTACTGCTATGAGGACTTCCTGAAGAAAGATTTTAC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A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G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CAACGTTGATA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T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AT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GGG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TGG</w:t>
      </w:r>
      <w:r w:rsidRPr="00A805C4">
        <w:rPr>
          <w:rFonts w:ascii="Courier New" w:hAnsi="Courier New" w:cs="Courier New"/>
          <w:color w:val="FF0000"/>
          <w:sz w:val="18"/>
          <w:szCs w:val="18"/>
          <w:highlight w:val="yellow"/>
        </w:rPr>
        <w:t>ATC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CCTGGAAAACGCGACCACCTGCAACGTTGATACCGAGCTGAACATCCGTGCGAAGGGTACCACCGGCGCGACCATCGTTGGTAGCA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30073A">
        <w:rPr>
          <w:rFonts w:ascii="Courier New" w:hAnsi="Courier New" w:cs="Courier New"/>
          <w:color w:val="FF0000"/>
          <w:sz w:val="18"/>
          <w:szCs w:val="18"/>
        </w:rPr>
        <w:t>TTC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TA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G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TC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T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T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T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AAGGAATTA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TTCCGGCGGGCGACCGTTTCCGTATTAAATGGGTGGACAGCGATTACCTGGGTTGGTACTATATCGAATATCAAGGTATTACCGGC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30073A">
        <w:rPr>
          <w:rFonts w:ascii="Courier New" w:hAnsi="Courier New" w:cs="Courier New"/>
          <w:color w:val="FF0000"/>
          <w:sz w:val="18"/>
          <w:szCs w:val="18"/>
        </w:rPr>
        <w:t>T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C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AAGATT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GC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AAATGG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G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TC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AACG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GG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TACGTTAGCCAGGATTATGTGGAGAAGCTGCAAATGGCGACCACCTGCAACGTGGACAGCGTTCTGAACGTGCGTGCGGAGGGTAA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30073A">
        <w:rPr>
          <w:rFonts w:ascii="Courier New" w:hAnsi="Courier New" w:cs="Courier New"/>
          <w:color w:val="FF0000"/>
          <w:sz w:val="18"/>
          <w:szCs w:val="18"/>
        </w:rPr>
        <w:t>CA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TCTTC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CATCG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TA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C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TT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CGATTGGG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TC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TT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CG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GGTA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</w:p>
    <w:p w:rsidR="0030073A" w:rsidRDefault="0030073A" w:rsidP="0030073A">
      <w:pPr>
        <w:pStyle w:val="NoSpacing"/>
        <w:rPr>
          <w:rFonts w:ascii="Courier New" w:hAnsi="Courier New" w:cs="Courier New"/>
          <w:sz w:val="18"/>
          <w:szCs w:val="18"/>
        </w:rPr>
      </w:pPr>
      <w:r w:rsidRPr="0030073A">
        <w:rPr>
          <w:rFonts w:ascii="Courier New" w:hAnsi="Courier New" w:cs="Courier New"/>
          <w:sz w:val="18"/>
          <w:szCs w:val="18"/>
        </w:rPr>
        <w:t>CACCAGCAGCAACATCGTGGCGACCATTAACCCGGGCGAGGTTTTCCGTATCGATTGGGTGGACAGCGATTTTATCGGCTGGTACC</w:t>
      </w:r>
    </w:p>
    <w:p w:rsidR="0030073A" w:rsidRDefault="0030073A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</w:p>
    <w:p w:rsidR="00137E32" w:rsidRPr="0030073A" w:rsidRDefault="00D24752" w:rsidP="0030073A">
      <w:pPr>
        <w:pStyle w:val="NoSpacing"/>
        <w:rPr>
          <w:rFonts w:ascii="Courier New" w:hAnsi="Courier New" w:cs="Courier New"/>
          <w:color w:val="FF0000"/>
          <w:sz w:val="18"/>
          <w:szCs w:val="18"/>
        </w:rPr>
      </w:pPr>
      <w:r w:rsidRPr="0030073A">
        <w:rPr>
          <w:rFonts w:ascii="Courier New" w:hAnsi="Courier New" w:cs="Courier New"/>
          <w:color w:val="FF0000"/>
          <w:sz w:val="18"/>
          <w:szCs w:val="18"/>
        </w:rPr>
        <w:t>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G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TGC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G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TCGTTAA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CA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T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C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G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</w:rPr>
        <w:t>AAGAAAC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</w:rPr>
        <w:t>T</w:t>
      </w:r>
      <w:r w:rsidR="0030073A">
        <w:rPr>
          <w:rFonts w:ascii="Courier New" w:hAnsi="Courier New" w:cs="Courier New"/>
          <w:color w:val="FF0000"/>
          <w:sz w:val="18"/>
          <w:szCs w:val="18"/>
        </w:rPr>
        <w:t>------</w:t>
      </w:r>
      <w:r w:rsidRPr="0030073A">
        <w:rPr>
          <w:rFonts w:ascii="Courier New" w:hAnsi="Courier New" w:cs="Courier New"/>
          <w:color w:val="FF0000"/>
          <w:sz w:val="18"/>
          <w:szCs w:val="18"/>
          <w:u w:val="dotted"/>
        </w:rPr>
        <w:t>C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  <w:u w:val="dotted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  <w:u w:val="dotted"/>
        </w:rPr>
        <w:t>C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  <w:u w:val="dotted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  <w:u w:val="dotted"/>
        </w:rPr>
        <w:t>C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  <w:u w:val="dotted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  <w:u w:val="dotted"/>
        </w:rPr>
        <w:t>C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  <w:u w:val="dotted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  <w:u w:val="dotted"/>
        </w:rPr>
        <w:t>C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  <w:u w:val="dotted"/>
        </w:rPr>
        <w:t>T</w:t>
      </w:r>
      <w:r w:rsidRPr="0030073A">
        <w:rPr>
          <w:rFonts w:ascii="Courier New" w:hAnsi="Courier New" w:cs="Courier New"/>
          <w:color w:val="FF0000"/>
          <w:sz w:val="18"/>
          <w:szCs w:val="18"/>
          <w:u w:val="dotted"/>
        </w:rPr>
        <w:t>CA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  <w:u w:val="dotted"/>
        </w:rPr>
        <w:t>T</w:t>
      </w:r>
      <w:r w:rsidRPr="004B68CA">
        <w:rPr>
          <w:rFonts w:ascii="Courier New" w:hAnsi="Courier New" w:cs="Courier New"/>
          <w:color w:val="FF0000"/>
          <w:sz w:val="18"/>
          <w:szCs w:val="18"/>
          <w:u w:val="single"/>
        </w:rPr>
        <w:t>T</w:t>
      </w:r>
      <w:r w:rsidRPr="003C7687">
        <w:rPr>
          <w:rFonts w:ascii="Courier New" w:hAnsi="Courier New" w:cs="Courier New"/>
          <w:color w:val="FF0000"/>
          <w:sz w:val="18"/>
          <w:szCs w:val="18"/>
          <w:highlight w:val="yellow"/>
          <w:u w:val="single"/>
        </w:rPr>
        <w:t>AG</w:t>
      </w:r>
    </w:p>
    <w:p w:rsidR="0030073A" w:rsidRDefault="0030073A" w:rsidP="00137E32">
      <w:pPr>
        <w:rPr>
          <w:rFonts w:ascii="Courier New" w:hAnsi="Courier New" w:cs="Courier New"/>
          <w:color w:val="FF0000"/>
          <w:sz w:val="18"/>
          <w:szCs w:val="18"/>
          <w:u w:val="wave"/>
        </w:rPr>
      </w:pPr>
      <w:r w:rsidRPr="0030073A">
        <w:rPr>
          <w:rFonts w:ascii="Courier New" w:hAnsi="Courier New" w:cs="Courier New"/>
          <w:sz w:val="18"/>
          <w:szCs w:val="18"/>
        </w:rPr>
        <w:t>GTATTACCACCGCGAACGGTGCGAACGGCTTCGTTAAAAGCGACTTTGTGAAGAAACTGCTCGAGCACCACCACCACCACCAC</w:t>
      </w:r>
      <w:r w:rsidRPr="004B68CA">
        <w:rPr>
          <w:rFonts w:ascii="Courier New" w:hAnsi="Courier New" w:cs="Courier New"/>
          <w:sz w:val="18"/>
          <w:szCs w:val="18"/>
          <w:u w:val="single"/>
        </w:rPr>
        <w:t>TGA</w:t>
      </w:r>
    </w:p>
    <w:p w:rsidR="0030073A" w:rsidRDefault="0030073A" w:rsidP="00137E32">
      <w:pPr>
        <w:rPr>
          <w:rFonts w:ascii="Courier New" w:hAnsi="Courier New" w:cs="Courier New"/>
          <w:color w:val="FF0000"/>
          <w:sz w:val="18"/>
          <w:szCs w:val="18"/>
          <w:u w:val="wave"/>
        </w:rPr>
      </w:pPr>
    </w:p>
    <w:sectPr w:rsidR="0030073A" w:rsidSect="00AB61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76"/>
  </w:docVars>
  <w:rsids>
    <w:rsidRoot w:val="003C060C"/>
    <w:rsid w:val="00137E32"/>
    <w:rsid w:val="00195B95"/>
    <w:rsid w:val="0020754C"/>
    <w:rsid w:val="0030073A"/>
    <w:rsid w:val="00320820"/>
    <w:rsid w:val="003C060C"/>
    <w:rsid w:val="003C70DC"/>
    <w:rsid w:val="003C7687"/>
    <w:rsid w:val="00424A1E"/>
    <w:rsid w:val="004B68CA"/>
    <w:rsid w:val="00524D6A"/>
    <w:rsid w:val="00554D35"/>
    <w:rsid w:val="005F4E72"/>
    <w:rsid w:val="00604A2C"/>
    <w:rsid w:val="00643079"/>
    <w:rsid w:val="00800A19"/>
    <w:rsid w:val="00A66E0B"/>
    <w:rsid w:val="00A805C4"/>
    <w:rsid w:val="00AB61A3"/>
    <w:rsid w:val="00AB714F"/>
    <w:rsid w:val="00B8320C"/>
    <w:rsid w:val="00BE0D6C"/>
    <w:rsid w:val="00C82FAC"/>
    <w:rsid w:val="00D24752"/>
    <w:rsid w:val="00DE6412"/>
    <w:rsid w:val="00E54ABD"/>
    <w:rsid w:val="00F10A2F"/>
    <w:rsid w:val="00F250A2"/>
    <w:rsid w:val="00FC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1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0073A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2</Pages>
  <Words>171</Words>
  <Characters>4333</Characters>
  <Application>Microsoft Office Word</Application>
  <DocSecurity>0</DocSecurity>
  <Lines>7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 1</dc:creator>
  <cp:keywords/>
  <dc:description/>
  <cp:lastModifiedBy>DCADELINA</cp:lastModifiedBy>
  <cp:revision>23</cp:revision>
  <dcterms:created xsi:type="dcterms:W3CDTF">2019-11-16T17:01:00Z</dcterms:created>
  <dcterms:modified xsi:type="dcterms:W3CDTF">2019-12-12T13:05:00Z</dcterms:modified>
</cp:coreProperties>
</file>